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4F8A01" w14:textId="44F1F70A" w:rsidR="00691981" w:rsidRDefault="006B218B" w:rsidP="00691981">
      <w:pPr>
        <w:rPr>
          <w:lang w:val="en-US"/>
        </w:rPr>
      </w:pPr>
      <w:r w:rsidRPr="0054125B">
        <w:rPr>
          <w:lang w:val="en-US"/>
        </w:rPr>
        <w:t xml:space="preserve">Suppl. Table 1. Remission criteria according to </w:t>
      </w:r>
      <w:proofErr w:type="spellStart"/>
      <w:r w:rsidRPr="0054125B">
        <w:rPr>
          <w:lang w:val="en-US"/>
        </w:rPr>
        <w:t>Mosolov</w:t>
      </w:r>
      <w:proofErr w:type="spellEnd"/>
      <w:r w:rsidRPr="0054125B">
        <w:rPr>
          <w:lang w:val="en-US"/>
        </w:rPr>
        <w:t xml:space="preserve"> et al., 2014 (15).</w:t>
      </w:r>
      <w:bookmarkStart w:id="0" w:name="_GoBack"/>
      <w:bookmarkEnd w:id="0"/>
    </w:p>
    <w:tbl>
      <w:tblPr>
        <w:tblStyle w:val="ab"/>
        <w:tblW w:w="10260" w:type="dxa"/>
        <w:tblLayout w:type="fixed"/>
        <w:tblLook w:val="04A0" w:firstRow="1" w:lastRow="0" w:firstColumn="1" w:lastColumn="0" w:noHBand="0" w:noVBand="1"/>
      </w:tblPr>
      <w:tblGrid>
        <w:gridCol w:w="2785"/>
        <w:gridCol w:w="4235"/>
        <w:gridCol w:w="1080"/>
        <w:gridCol w:w="1080"/>
        <w:gridCol w:w="1080"/>
      </w:tblGrid>
      <w:tr w:rsidR="00713AC0" w:rsidRPr="006B218B" w14:paraId="1964D8AD" w14:textId="77777777" w:rsidTr="00713AC0">
        <w:tc>
          <w:tcPr>
            <w:tcW w:w="2785" w:type="dxa"/>
            <w:vMerge w:val="restart"/>
            <w:hideMark/>
          </w:tcPr>
          <w:p w14:paraId="4E777056" w14:textId="77777777" w:rsidR="00713AC0" w:rsidRPr="00885304" w:rsidRDefault="00713AC0" w:rsidP="006B218B">
            <w:pPr>
              <w:rPr>
                <w:bCs/>
                <w:lang w:val="de-DE"/>
              </w:rPr>
            </w:pPr>
            <w:proofErr w:type="spellStart"/>
            <w:r w:rsidRPr="00885304">
              <w:rPr>
                <w:bCs/>
                <w:lang w:val="de-DE"/>
              </w:rPr>
              <w:t>Dimensions</w:t>
            </w:r>
            <w:proofErr w:type="spellEnd"/>
            <w:r w:rsidRPr="00885304">
              <w:rPr>
                <w:bCs/>
                <w:lang w:val="de-DE"/>
              </w:rPr>
              <w:t xml:space="preserve"> </w:t>
            </w:r>
            <w:proofErr w:type="spellStart"/>
            <w:r w:rsidRPr="00885304">
              <w:rPr>
                <w:bCs/>
                <w:lang w:val="de-DE"/>
              </w:rPr>
              <w:t>of</w:t>
            </w:r>
            <w:proofErr w:type="spellEnd"/>
            <w:r w:rsidRPr="00885304">
              <w:rPr>
                <w:bCs/>
                <w:lang w:val="de-DE"/>
              </w:rPr>
              <w:t xml:space="preserve"> </w:t>
            </w:r>
            <w:proofErr w:type="spellStart"/>
            <w:r w:rsidRPr="00885304">
              <w:rPr>
                <w:bCs/>
                <w:lang w:val="de-DE"/>
              </w:rPr>
              <w:t>psychopathology</w:t>
            </w:r>
            <w:proofErr w:type="spellEnd"/>
          </w:p>
        </w:tc>
        <w:tc>
          <w:tcPr>
            <w:tcW w:w="4235" w:type="dxa"/>
            <w:hideMark/>
          </w:tcPr>
          <w:p w14:paraId="571D82F6" w14:textId="18BD0578" w:rsidR="00713AC0" w:rsidRPr="00885304" w:rsidRDefault="00713AC0" w:rsidP="006B218B">
            <w:pPr>
              <w:rPr>
                <w:bCs/>
                <w:lang w:val="de-DE"/>
              </w:rPr>
            </w:pPr>
            <w:r w:rsidRPr="00885304">
              <w:rPr>
                <w:bCs/>
                <w:lang w:val="de-DE"/>
              </w:rPr>
              <w:t>ICD</w:t>
            </w:r>
            <w:r w:rsidR="009A0D43" w:rsidRPr="00885304">
              <w:rPr>
                <w:bCs/>
                <w:lang w:val="de-DE"/>
              </w:rPr>
              <w:t>-</w:t>
            </w:r>
            <w:r w:rsidRPr="00885304">
              <w:rPr>
                <w:bCs/>
                <w:lang w:val="de-DE"/>
              </w:rPr>
              <w:t xml:space="preserve">10 </w:t>
            </w:r>
            <w:proofErr w:type="spellStart"/>
            <w:r w:rsidRPr="00885304">
              <w:rPr>
                <w:bCs/>
                <w:lang w:val="de-DE"/>
              </w:rPr>
              <w:t>diagnosis</w:t>
            </w:r>
            <w:proofErr w:type="spellEnd"/>
            <w:r w:rsidRPr="00885304">
              <w:rPr>
                <w:bCs/>
                <w:lang w:val="de-DE"/>
              </w:rPr>
              <w:t xml:space="preserve"> (</w:t>
            </w:r>
            <w:proofErr w:type="spellStart"/>
            <w:r w:rsidRPr="00885304">
              <w:rPr>
                <w:bCs/>
                <w:lang w:val="de-DE"/>
              </w:rPr>
              <w:t>clinical</w:t>
            </w:r>
            <w:proofErr w:type="spellEnd"/>
            <w:r w:rsidRPr="00885304">
              <w:rPr>
                <w:bCs/>
                <w:lang w:val="de-DE"/>
              </w:rPr>
              <w:t xml:space="preserve"> </w:t>
            </w:r>
            <w:proofErr w:type="spellStart"/>
            <w:r w:rsidRPr="00885304">
              <w:rPr>
                <w:bCs/>
                <w:lang w:val="de-DE"/>
              </w:rPr>
              <w:t>forms</w:t>
            </w:r>
            <w:proofErr w:type="spellEnd"/>
            <w:r w:rsidRPr="00885304">
              <w:rPr>
                <w:bCs/>
                <w:lang w:val="de-DE"/>
              </w:rPr>
              <w:t>)</w:t>
            </w:r>
          </w:p>
        </w:tc>
        <w:tc>
          <w:tcPr>
            <w:tcW w:w="1080" w:type="dxa"/>
            <w:hideMark/>
          </w:tcPr>
          <w:p w14:paraId="2235EA8A" w14:textId="27052598" w:rsidR="00713AC0" w:rsidRPr="00885304" w:rsidRDefault="00713AC0" w:rsidP="006B218B">
            <w:pPr>
              <w:rPr>
                <w:bCs/>
                <w:lang w:val="de-DE"/>
              </w:rPr>
            </w:pPr>
            <w:r w:rsidRPr="00885304">
              <w:rPr>
                <w:bCs/>
                <w:lang w:val="de-DE"/>
              </w:rPr>
              <w:t>F20.01</w:t>
            </w:r>
            <w:r w:rsidRPr="00885304">
              <w:rPr>
                <w:bCs/>
                <w:lang w:val="de-DE"/>
              </w:rPr>
              <w:br/>
              <w:t>F20.03</w:t>
            </w:r>
          </w:p>
        </w:tc>
        <w:tc>
          <w:tcPr>
            <w:tcW w:w="1080" w:type="dxa"/>
            <w:hideMark/>
          </w:tcPr>
          <w:p w14:paraId="09737B70" w14:textId="77777777" w:rsidR="00713AC0" w:rsidRPr="00885304" w:rsidRDefault="00713AC0" w:rsidP="006B218B">
            <w:pPr>
              <w:rPr>
                <w:bCs/>
                <w:lang w:val="de-DE"/>
              </w:rPr>
            </w:pPr>
            <w:r w:rsidRPr="00885304">
              <w:rPr>
                <w:bCs/>
                <w:lang w:val="de-DE"/>
              </w:rPr>
              <w:t>F20.00</w:t>
            </w:r>
          </w:p>
        </w:tc>
        <w:tc>
          <w:tcPr>
            <w:tcW w:w="1080" w:type="dxa"/>
            <w:hideMark/>
          </w:tcPr>
          <w:p w14:paraId="2E534038" w14:textId="77777777" w:rsidR="00713AC0" w:rsidRPr="00885304" w:rsidRDefault="00713AC0" w:rsidP="006B218B">
            <w:pPr>
              <w:rPr>
                <w:bCs/>
                <w:lang w:val="de-DE"/>
              </w:rPr>
            </w:pPr>
            <w:r w:rsidRPr="00885304">
              <w:rPr>
                <w:bCs/>
                <w:lang w:val="de-DE"/>
              </w:rPr>
              <w:t>F20.02</w:t>
            </w:r>
          </w:p>
        </w:tc>
      </w:tr>
      <w:tr w:rsidR="00713AC0" w:rsidRPr="006B218B" w14:paraId="2B9770FF" w14:textId="77777777" w:rsidTr="00713AC0">
        <w:tc>
          <w:tcPr>
            <w:tcW w:w="2785" w:type="dxa"/>
            <w:vMerge/>
          </w:tcPr>
          <w:p w14:paraId="20EC7F7D" w14:textId="77777777" w:rsidR="00713AC0" w:rsidRPr="00885304" w:rsidRDefault="00713AC0" w:rsidP="006B218B">
            <w:pPr>
              <w:rPr>
                <w:bCs/>
                <w:lang w:val="de-DE"/>
              </w:rPr>
            </w:pPr>
          </w:p>
        </w:tc>
        <w:tc>
          <w:tcPr>
            <w:tcW w:w="4235" w:type="dxa"/>
          </w:tcPr>
          <w:p w14:paraId="2BE39556" w14:textId="4720A139" w:rsidR="00713AC0" w:rsidRPr="00885304" w:rsidRDefault="00713AC0" w:rsidP="006B218B">
            <w:pPr>
              <w:rPr>
                <w:bCs/>
                <w:lang w:val="de-DE"/>
              </w:rPr>
            </w:pPr>
            <w:r w:rsidRPr="00885304">
              <w:rPr>
                <w:bCs/>
                <w:lang w:val="de-DE"/>
              </w:rPr>
              <w:t xml:space="preserve">PANSS </w:t>
            </w:r>
            <w:proofErr w:type="spellStart"/>
            <w:r w:rsidRPr="00885304">
              <w:rPr>
                <w:bCs/>
                <w:lang w:val="de-DE"/>
              </w:rPr>
              <w:t>items</w:t>
            </w:r>
            <w:proofErr w:type="spellEnd"/>
          </w:p>
        </w:tc>
        <w:tc>
          <w:tcPr>
            <w:tcW w:w="3240" w:type="dxa"/>
            <w:gridSpan w:val="3"/>
          </w:tcPr>
          <w:p w14:paraId="7567D65C" w14:textId="531C50EF" w:rsidR="00713AC0" w:rsidRPr="00885304" w:rsidRDefault="00713AC0" w:rsidP="00885304">
            <w:pPr>
              <w:jc w:val="center"/>
              <w:rPr>
                <w:bCs/>
                <w:lang w:val="de-DE"/>
              </w:rPr>
            </w:pPr>
            <w:proofErr w:type="spellStart"/>
            <w:r w:rsidRPr="00885304">
              <w:rPr>
                <w:bCs/>
                <w:lang w:val="de-DE"/>
              </w:rPr>
              <w:t>Severity</w:t>
            </w:r>
            <w:proofErr w:type="spellEnd"/>
            <w:r w:rsidRPr="00885304">
              <w:rPr>
                <w:bCs/>
                <w:lang w:val="de-DE"/>
              </w:rPr>
              <w:t xml:space="preserve"> </w:t>
            </w:r>
            <w:proofErr w:type="spellStart"/>
            <w:r w:rsidRPr="00885304">
              <w:rPr>
                <w:bCs/>
                <w:lang w:val="de-DE"/>
              </w:rPr>
              <w:t>threshold</w:t>
            </w:r>
            <w:proofErr w:type="spellEnd"/>
            <w:r w:rsidRPr="00885304">
              <w:rPr>
                <w:bCs/>
                <w:lang w:val="de-DE"/>
              </w:rPr>
              <w:t xml:space="preserve"> score</w:t>
            </w:r>
          </w:p>
        </w:tc>
      </w:tr>
      <w:tr w:rsidR="006B218B" w:rsidRPr="006B218B" w14:paraId="155BDCED" w14:textId="77777777" w:rsidTr="00713AC0">
        <w:tc>
          <w:tcPr>
            <w:tcW w:w="2785" w:type="dxa"/>
            <w:vMerge w:val="restart"/>
            <w:hideMark/>
          </w:tcPr>
          <w:p w14:paraId="150DB6E8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Psychoticism</w:t>
            </w:r>
            <w:proofErr w:type="spellEnd"/>
            <w:r w:rsidRPr="00885304">
              <w:rPr>
                <w:lang w:val="de-DE"/>
              </w:rPr>
              <w:t xml:space="preserve"> (</w:t>
            </w:r>
            <w:proofErr w:type="spellStart"/>
            <w:r w:rsidRPr="00885304">
              <w:rPr>
                <w:lang w:val="de-DE"/>
              </w:rPr>
              <w:t>reality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distortion</w:t>
            </w:r>
            <w:proofErr w:type="spellEnd"/>
            <w:r w:rsidRPr="00885304">
              <w:rPr>
                <w:lang w:val="de-DE"/>
              </w:rPr>
              <w:t>)</w:t>
            </w:r>
          </w:p>
        </w:tc>
        <w:tc>
          <w:tcPr>
            <w:tcW w:w="4235" w:type="dxa"/>
            <w:hideMark/>
          </w:tcPr>
          <w:p w14:paraId="4A2EA425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Delusions</w:t>
            </w:r>
            <w:proofErr w:type="spellEnd"/>
            <w:r w:rsidRPr="00885304">
              <w:rPr>
                <w:lang w:val="de-DE"/>
              </w:rPr>
              <w:t xml:space="preserve"> (P1)</w:t>
            </w:r>
          </w:p>
        </w:tc>
        <w:tc>
          <w:tcPr>
            <w:tcW w:w="1080" w:type="dxa"/>
            <w:hideMark/>
          </w:tcPr>
          <w:p w14:paraId="7A5BEC51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3385C734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5</w:t>
            </w:r>
          </w:p>
        </w:tc>
        <w:tc>
          <w:tcPr>
            <w:tcW w:w="1080" w:type="dxa"/>
            <w:hideMark/>
          </w:tcPr>
          <w:p w14:paraId="2E37DF66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298D6281" w14:textId="77777777" w:rsidTr="00713AC0">
        <w:tc>
          <w:tcPr>
            <w:tcW w:w="2785" w:type="dxa"/>
            <w:vMerge/>
            <w:hideMark/>
          </w:tcPr>
          <w:p w14:paraId="00373F9A" w14:textId="77777777" w:rsidR="006B218B" w:rsidRPr="00885304" w:rsidRDefault="006B218B" w:rsidP="006B218B">
            <w:pPr>
              <w:rPr>
                <w:lang w:val="de-DE"/>
              </w:rPr>
            </w:pPr>
          </w:p>
        </w:tc>
        <w:tc>
          <w:tcPr>
            <w:tcW w:w="4235" w:type="dxa"/>
            <w:hideMark/>
          </w:tcPr>
          <w:p w14:paraId="628F9FB4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Unusual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thought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content</w:t>
            </w:r>
            <w:proofErr w:type="spellEnd"/>
            <w:r w:rsidRPr="00885304">
              <w:rPr>
                <w:lang w:val="de-DE"/>
              </w:rPr>
              <w:t xml:space="preserve"> (G9)</w:t>
            </w:r>
          </w:p>
        </w:tc>
        <w:tc>
          <w:tcPr>
            <w:tcW w:w="1080" w:type="dxa"/>
            <w:hideMark/>
          </w:tcPr>
          <w:p w14:paraId="3AEEB56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72B1FFB0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5</w:t>
            </w:r>
          </w:p>
        </w:tc>
        <w:tc>
          <w:tcPr>
            <w:tcW w:w="1080" w:type="dxa"/>
            <w:hideMark/>
          </w:tcPr>
          <w:p w14:paraId="31AB09E2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7C286BB5" w14:textId="77777777" w:rsidTr="00713AC0">
        <w:tc>
          <w:tcPr>
            <w:tcW w:w="2785" w:type="dxa"/>
            <w:vMerge/>
            <w:hideMark/>
          </w:tcPr>
          <w:p w14:paraId="3008AA48" w14:textId="77777777" w:rsidR="006B218B" w:rsidRPr="00885304" w:rsidRDefault="006B218B" w:rsidP="006B218B">
            <w:pPr>
              <w:rPr>
                <w:lang w:val="de-DE"/>
              </w:rPr>
            </w:pPr>
          </w:p>
        </w:tc>
        <w:tc>
          <w:tcPr>
            <w:tcW w:w="4235" w:type="dxa"/>
            <w:hideMark/>
          </w:tcPr>
          <w:p w14:paraId="57796791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Hallucinations</w:t>
            </w:r>
            <w:proofErr w:type="spellEnd"/>
            <w:r w:rsidRPr="00885304">
              <w:rPr>
                <w:lang w:val="de-DE"/>
              </w:rPr>
              <w:t xml:space="preserve"> (P3)</w:t>
            </w:r>
          </w:p>
        </w:tc>
        <w:tc>
          <w:tcPr>
            <w:tcW w:w="1080" w:type="dxa"/>
            <w:hideMark/>
          </w:tcPr>
          <w:p w14:paraId="6787169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447A94CB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2DAB05D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6770019D" w14:textId="77777777" w:rsidTr="00713AC0">
        <w:tc>
          <w:tcPr>
            <w:tcW w:w="2785" w:type="dxa"/>
            <w:vMerge w:val="restart"/>
            <w:hideMark/>
          </w:tcPr>
          <w:p w14:paraId="35B9028E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Disorganization</w:t>
            </w:r>
            <w:proofErr w:type="spellEnd"/>
          </w:p>
        </w:tc>
        <w:tc>
          <w:tcPr>
            <w:tcW w:w="4235" w:type="dxa"/>
            <w:hideMark/>
          </w:tcPr>
          <w:p w14:paraId="15A3C88C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Conceptual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disorganization</w:t>
            </w:r>
            <w:proofErr w:type="spellEnd"/>
            <w:r w:rsidRPr="00885304">
              <w:rPr>
                <w:lang w:val="de-DE"/>
              </w:rPr>
              <w:t xml:space="preserve"> (P2)</w:t>
            </w:r>
          </w:p>
        </w:tc>
        <w:tc>
          <w:tcPr>
            <w:tcW w:w="1080" w:type="dxa"/>
            <w:hideMark/>
          </w:tcPr>
          <w:p w14:paraId="475156DC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167E1203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7D85B9A1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5F1BB02A" w14:textId="77777777" w:rsidTr="00713AC0">
        <w:tc>
          <w:tcPr>
            <w:tcW w:w="2785" w:type="dxa"/>
            <w:vMerge/>
            <w:hideMark/>
          </w:tcPr>
          <w:p w14:paraId="4EFAD720" w14:textId="77777777" w:rsidR="006B218B" w:rsidRPr="00885304" w:rsidRDefault="006B218B" w:rsidP="006B218B">
            <w:pPr>
              <w:rPr>
                <w:lang w:val="de-DE"/>
              </w:rPr>
            </w:pPr>
          </w:p>
        </w:tc>
        <w:tc>
          <w:tcPr>
            <w:tcW w:w="4235" w:type="dxa"/>
            <w:hideMark/>
          </w:tcPr>
          <w:p w14:paraId="081BC078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Mannerisms</w:t>
            </w:r>
            <w:proofErr w:type="spellEnd"/>
            <w:r w:rsidRPr="00885304">
              <w:rPr>
                <w:lang w:val="de-DE"/>
              </w:rPr>
              <w:t>/</w:t>
            </w:r>
            <w:proofErr w:type="spellStart"/>
            <w:r w:rsidRPr="00885304">
              <w:rPr>
                <w:lang w:val="de-DE"/>
              </w:rPr>
              <w:t>posturing</w:t>
            </w:r>
            <w:proofErr w:type="spellEnd"/>
            <w:r w:rsidRPr="00885304">
              <w:rPr>
                <w:lang w:val="de-DE"/>
              </w:rPr>
              <w:t xml:space="preserve"> (G5)</w:t>
            </w:r>
          </w:p>
        </w:tc>
        <w:tc>
          <w:tcPr>
            <w:tcW w:w="1080" w:type="dxa"/>
            <w:hideMark/>
          </w:tcPr>
          <w:p w14:paraId="2BB366E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1C7F854F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6329F5EC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5F9174F5" w14:textId="77777777" w:rsidTr="00713AC0">
        <w:tc>
          <w:tcPr>
            <w:tcW w:w="2785" w:type="dxa"/>
            <w:vMerge w:val="restart"/>
            <w:hideMark/>
          </w:tcPr>
          <w:p w14:paraId="44423744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 xml:space="preserve">Negative </w:t>
            </w:r>
            <w:proofErr w:type="spellStart"/>
            <w:r w:rsidRPr="00885304">
              <w:rPr>
                <w:lang w:val="de-DE"/>
              </w:rPr>
              <w:t>symptoms</w:t>
            </w:r>
            <w:proofErr w:type="spellEnd"/>
          </w:p>
        </w:tc>
        <w:tc>
          <w:tcPr>
            <w:tcW w:w="4235" w:type="dxa"/>
            <w:hideMark/>
          </w:tcPr>
          <w:p w14:paraId="3B4EF6C8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Blunted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affect</w:t>
            </w:r>
            <w:proofErr w:type="spellEnd"/>
            <w:r w:rsidRPr="00885304">
              <w:rPr>
                <w:lang w:val="de-DE"/>
              </w:rPr>
              <w:t xml:space="preserve"> (N1)</w:t>
            </w:r>
          </w:p>
        </w:tc>
        <w:tc>
          <w:tcPr>
            <w:tcW w:w="1080" w:type="dxa"/>
            <w:hideMark/>
          </w:tcPr>
          <w:p w14:paraId="5F5E30A5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3B7D098D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46E4375F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</w:tr>
      <w:tr w:rsidR="006B218B" w:rsidRPr="006B218B" w14:paraId="0C2B2206" w14:textId="77777777" w:rsidTr="00713AC0">
        <w:tc>
          <w:tcPr>
            <w:tcW w:w="2785" w:type="dxa"/>
            <w:vMerge/>
            <w:hideMark/>
          </w:tcPr>
          <w:p w14:paraId="6A40B2AB" w14:textId="77777777" w:rsidR="006B218B" w:rsidRPr="00885304" w:rsidRDefault="006B218B" w:rsidP="006B218B">
            <w:pPr>
              <w:rPr>
                <w:lang w:val="de-DE"/>
              </w:rPr>
            </w:pPr>
          </w:p>
        </w:tc>
        <w:tc>
          <w:tcPr>
            <w:tcW w:w="4235" w:type="dxa"/>
            <w:hideMark/>
          </w:tcPr>
          <w:p w14:paraId="4F1337E4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Social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withdrawal</w:t>
            </w:r>
            <w:proofErr w:type="spellEnd"/>
            <w:r w:rsidRPr="00885304">
              <w:rPr>
                <w:lang w:val="de-DE"/>
              </w:rPr>
              <w:t xml:space="preserve"> (N4)</w:t>
            </w:r>
          </w:p>
        </w:tc>
        <w:tc>
          <w:tcPr>
            <w:tcW w:w="1080" w:type="dxa"/>
            <w:hideMark/>
          </w:tcPr>
          <w:p w14:paraId="2F5403A4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451C6DF0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6EB2755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</w:tr>
      <w:tr w:rsidR="006B218B" w:rsidRPr="006B218B" w14:paraId="3A38F2D4" w14:textId="77777777" w:rsidTr="00713AC0">
        <w:tc>
          <w:tcPr>
            <w:tcW w:w="2785" w:type="dxa"/>
            <w:vMerge/>
            <w:hideMark/>
          </w:tcPr>
          <w:p w14:paraId="6DC5088F" w14:textId="77777777" w:rsidR="006B218B" w:rsidRPr="00885304" w:rsidRDefault="006B218B" w:rsidP="006B218B">
            <w:pPr>
              <w:rPr>
                <w:lang w:val="de-DE"/>
              </w:rPr>
            </w:pPr>
          </w:p>
        </w:tc>
        <w:tc>
          <w:tcPr>
            <w:tcW w:w="4235" w:type="dxa"/>
            <w:hideMark/>
          </w:tcPr>
          <w:p w14:paraId="3AE6419F" w14:textId="77777777" w:rsidR="006B218B" w:rsidRPr="00885304" w:rsidRDefault="006B218B" w:rsidP="006B218B">
            <w:pPr>
              <w:rPr>
                <w:lang w:val="en-US"/>
              </w:rPr>
            </w:pPr>
            <w:r w:rsidRPr="00885304">
              <w:rPr>
                <w:lang w:val="en-US"/>
              </w:rPr>
              <w:t>Lack of spontaneity and flow of conversation (N6)</w:t>
            </w:r>
          </w:p>
        </w:tc>
        <w:tc>
          <w:tcPr>
            <w:tcW w:w="1080" w:type="dxa"/>
            <w:hideMark/>
          </w:tcPr>
          <w:p w14:paraId="2E704B5A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25078653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2CB8F4B2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28F88CC2" w14:textId="77777777" w:rsidTr="00713AC0">
        <w:tc>
          <w:tcPr>
            <w:tcW w:w="2785" w:type="dxa"/>
            <w:hideMark/>
          </w:tcPr>
          <w:p w14:paraId="35C89358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Autistic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remission</w:t>
            </w:r>
            <w:proofErr w:type="spellEnd"/>
          </w:p>
        </w:tc>
        <w:tc>
          <w:tcPr>
            <w:tcW w:w="4235" w:type="dxa"/>
            <w:hideMark/>
          </w:tcPr>
          <w:p w14:paraId="6AC9791F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 xml:space="preserve">Emotional </w:t>
            </w:r>
            <w:proofErr w:type="spellStart"/>
            <w:r w:rsidRPr="00885304">
              <w:rPr>
                <w:lang w:val="de-DE"/>
              </w:rPr>
              <w:t>withdrawal</w:t>
            </w:r>
            <w:proofErr w:type="spellEnd"/>
            <w:r w:rsidRPr="00885304">
              <w:rPr>
                <w:lang w:val="de-DE"/>
              </w:rPr>
              <w:t xml:space="preserve"> (N2)</w:t>
            </w:r>
          </w:p>
        </w:tc>
        <w:tc>
          <w:tcPr>
            <w:tcW w:w="1080" w:type="dxa"/>
            <w:hideMark/>
          </w:tcPr>
          <w:p w14:paraId="4E389884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–</w:t>
            </w:r>
          </w:p>
        </w:tc>
        <w:tc>
          <w:tcPr>
            <w:tcW w:w="1080" w:type="dxa"/>
            <w:hideMark/>
          </w:tcPr>
          <w:p w14:paraId="6C3FDC56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68F4CE05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</w:tr>
      <w:tr w:rsidR="006B218B" w:rsidRPr="006B218B" w14:paraId="572383A6" w14:textId="77777777" w:rsidTr="00713AC0">
        <w:tc>
          <w:tcPr>
            <w:tcW w:w="2785" w:type="dxa"/>
            <w:hideMark/>
          </w:tcPr>
          <w:p w14:paraId="623CC252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Affective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symptoms</w:t>
            </w:r>
            <w:proofErr w:type="spellEnd"/>
          </w:p>
        </w:tc>
        <w:tc>
          <w:tcPr>
            <w:tcW w:w="4235" w:type="dxa"/>
            <w:hideMark/>
          </w:tcPr>
          <w:p w14:paraId="4FF7A771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Depression (G6)</w:t>
            </w:r>
          </w:p>
        </w:tc>
        <w:tc>
          <w:tcPr>
            <w:tcW w:w="1080" w:type="dxa"/>
            <w:hideMark/>
          </w:tcPr>
          <w:p w14:paraId="6ADF8A3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1CC65CF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00E92250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60D5DF70" w14:textId="77777777" w:rsidTr="00713AC0">
        <w:tc>
          <w:tcPr>
            <w:tcW w:w="2785" w:type="dxa"/>
            <w:hideMark/>
          </w:tcPr>
          <w:p w14:paraId="087E647B" w14:textId="77777777" w:rsidR="006B218B" w:rsidRPr="00885304" w:rsidRDefault="006B218B" w:rsidP="006B218B">
            <w:pPr>
              <w:rPr>
                <w:lang w:val="en-US"/>
              </w:rPr>
            </w:pPr>
            <w:r w:rsidRPr="00885304">
              <w:rPr>
                <w:lang w:val="en-US"/>
              </w:rPr>
              <w:t>Remission similar to that in acquired cyclothymia</w:t>
            </w:r>
          </w:p>
        </w:tc>
        <w:tc>
          <w:tcPr>
            <w:tcW w:w="4235" w:type="dxa"/>
            <w:hideMark/>
          </w:tcPr>
          <w:p w14:paraId="73E168BF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Hyperactivity</w:t>
            </w:r>
            <w:proofErr w:type="spellEnd"/>
            <w:r w:rsidRPr="00885304">
              <w:rPr>
                <w:lang w:val="de-DE"/>
              </w:rPr>
              <w:t xml:space="preserve"> (P4)</w:t>
            </w:r>
          </w:p>
        </w:tc>
        <w:tc>
          <w:tcPr>
            <w:tcW w:w="1080" w:type="dxa"/>
            <w:hideMark/>
          </w:tcPr>
          <w:p w14:paraId="297C4BB8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20718DB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–</w:t>
            </w:r>
          </w:p>
        </w:tc>
        <w:tc>
          <w:tcPr>
            <w:tcW w:w="1080" w:type="dxa"/>
            <w:hideMark/>
          </w:tcPr>
          <w:p w14:paraId="3F565DFA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39C896F4" w14:textId="77777777" w:rsidTr="00713AC0">
        <w:tc>
          <w:tcPr>
            <w:tcW w:w="2785" w:type="dxa"/>
            <w:hideMark/>
          </w:tcPr>
          <w:p w14:paraId="07E9BE8E" w14:textId="0F38C3F7" w:rsidR="006B218B" w:rsidRPr="00885304" w:rsidRDefault="006B218B" w:rsidP="006B218B">
            <w:pPr>
              <w:rPr>
                <w:lang w:val="en-US"/>
              </w:rPr>
            </w:pPr>
            <w:r w:rsidRPr="00885304">
              <w:rPr>
                <w:lang w:val="en-US"/>
              </w:rPr>
              <w:t xml:space="preserve">Disturbance of volition </w:t>
            </w:r>
          </w:p>
        </w:tc>
        <w:tc>
          <w:tcPr>
            <w:tcW w:w="4235" w:type="dxa"/>
            <w:hideMark/>
          </w:tcPr>
          <w:p w14:paraId="2D401285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Disturbance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of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volition</w:t>
            </w:r>
            <w:proofErr w:type="spellEnd"/>
            <w:r w:rsidRPr="00885304">
              <w:rPr>
                <w:lang w:val="de-DE"/>
              </w:rPr>
              <w:t xml:space="preserve"> (G13)</w:t>
            </w:r>
          </w:p>
        </w:tc>
        <w:tc>
          <w:tcPr>
            <w:tcW w:w="1080" w:type="dxa"/>
            <w:hideMark/>
          </w:tcPr>
          <w:p w14:paraId="0E13565B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16E492F7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–</w:t>
            </w:r>
          </w:p>
        </w:tc>
        <w:tc>
          <w:tcPr>
            <w:tcW w:w="1080" w:type="dxa"/>
            <w:hideMark/>
          </w:tcPr>
          <w:p w14:paraId="59E6C028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3081CB0E" w14:textId="77777777" w:rsidTr="00713AC0">
        <w:tc>
          <w:tcPr>
            <w:tcW w:w="2785" w:type="dxa"/>
            <w:hideMark/>
          </w:tcPr>
          <w:p w14:paraId="5F53D632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Insight</w:t>
            </w:r>
          </w:p>
        </w:tc>
        <w:tc>
          <w:tcPr>
            <w:tcW w:w="4235" w:type="dxa"/>
            <w:hideMark/>
          </w:tcPr>
          <w:p w14:paraId="2E4D27EA" w14:textId="77777777" w:rsidR="006B218B" w:rsidRPr="00885304" w:rsidRDefault="006B218B" w:rsidP="006B218B">
            <w:pPr>
              <w:rPr>
                <w:lang w:val="en-US"/>
              </w:rPr>
            </w:pPr>
            <w:r w:rsidRPr="00885304">
              <w:rPr>
                <w:lang w:val="en-US"/>
              </w:rPr>
              <w:t>Lack of judgment and insight (G12)</w:t>
            </w:r>
          </w:p>
        </w:tc>
        <w:tc>
          <w:tcPr>
            <w:tcW w:w="1080" w:type="dxa"/>
            <w:hideMark/>
          </w:tcPr>
          <w:p w14:paraId="6100F720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  <w:tc>
          <w:tcPr>
            <w:tcW w:w="1080" w:type="dxa"/>
            <w:hideMark/>
          </w:tcPr>
          <w:p w14:paraId="7D156C86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39F15215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3</w:t>
            </w:r>
          </w:p>
        </w:tc>
      </w:tr>
      <w:tr w:rsidR="006B218B" w:rsidRPr="006B218B" w14:paraId="3FCA80AD" w14:textId="77777777" w:rsidTr="00713AC0">
        <w:tc>
          <w:tcPr>
            <w:tcW w:w="2785" w:type="dxa"/>
            <w:vMerge w:val="restart"/>
            <w:hideMark/>
          </w:tcPr>
          <w:p w14:paraId="7E57A7E2" w14:textId="33B99E0A" w:rsidR="006B218B" w:rsidRPr="00885304" w:rsidRDefault="006B218B" w:rsidP="006B218B">
            <w:pPr>
              <w:rPr>
                <w:lang w:val="en-US"/>
              </w:rPr>
            </w:pPr>
            <w:r w:rsidRPr="00885304">
              <w:rPr>
                <w:lang w:val="en-US"/>
              </w:rPr>
              <w:t xml:space="preserve">Supplemental aggression risk symptoms </w:t>
            </w:r>
          </w:p>
        </w:tc>
        <w:tc>
          <w:tcPr>
            <w:tcW w:w="4235" w:type="dxa"/>
            <w:hideMark/>
          </w:tcPr>
          <w:p w14:paraId="03D0741A" w14:textId="77777777" w:rsidR="006B218B" w:rsidRPr="00885304" w:rsidRDefault="006B218B" w:rsidP="006B218B">
            <w:pPr>
              <w:rPr>
                <w:lang w:val="en-US"/>
              </w:rPr>
            </w:pPr>
            <w:r w:rsidRPr="00885304">
              <w:rPr>
                <w:lang w:val="en-US"/>
              </w:rPr>
              <w:t>Difficulties in delay of gratification (S2)</w:t>
            </w:r>
          </w:p>
        </w:tc>
        <w:tc>
          <w:tcPr>
            <w:tcW w:w="1080" w:type="dxa"/>
            <w:hideMark/>
          </w:tcPr>
          <w:p w14:paraId="6F02CB9B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–</w:t>
            </w:r>
          </w:p>
        </w:tc>
        <w:tc>
          <w:tcPr>
            <w:tcW w:w="1080" w:type="dxa"/>
            <w:hideMark/>
          </w:tcPr>
          <w:p w14:paraId="5949E20F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027230E5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</w:tr>
      <w:tr w:rsidR="006B218B" w:rsidRPr="006B218B" w14:paraId="074325D3" w14:textId="77777777" w:rsidTr="00713AC0">
        <w:tc>
          <w:tcPr>
            <w:tcW w:w="2785" w:type="dxa"/>
            <w:vMerge/>
            <w:hideMark/>
          </w:tcPr>
          <w:p w14:paraId="56B747E2" w14:textId="77777777" w:rsidR="006B218B" w:rsidRPr="00885304" w:rsidRDefault="006B218B" w:rsidP="006B218B">
            <w:pPr>
              <w:rPr>
                <w:lang w:val="de-DE"/>
              </w:rPr>
            </w:pPr>
          </w:p>
        </w:tc>
        <w:tc>
          <w:tcPr>
            <w:tcW w:w="4235" w:type="dxa"/>
            <w:hideMark/>
          </w:tcPr>
          <w:p w14:paraId="504D9D8A" w14:textId="77777777" w:rsidR="006B218B" w:rsidRPr="00885304" w:rsidRDefault="006B218B" w:rsidP="006B218B">
            <w:pPr>
              <w:rPr>
                <w:lang w:val="de-DE"/>
              </w:rPr>
            </w:pPr>
            <w:proofErr w:type="spellStart"/>
            <w:r w:rsidRPr="00885304">
              <w:rPr>
                <w:lang w:val="de-DE"/>
              </w:rPr>
              <w:t>Affective</w:t>
            </w:r>
            <w:proofErr w:type="spellEnd"/>
            <w:r w:rsidRPr="00885304">
              <w:rPr>
                <w:lang w:val="de-DE"/>
              </w:rPr>
              <w:t xml:space="preserve"> </w:t>
            </w:r>
            <w:proofErr w:type="spellStart"/>
            <w:r w:rsidRPr="00885304">
              <w:rPr>
                <w:lang w:val="de-DE"/>
              </w:rPr>
              <w:t>lability</w:t>
            </w:r>
            <w:proofErr w:type="spellEnd"/>
            <w:r w:rsidRPr="00885304">
              <w:rPr>
                <w:lang w:val="de-DE"/>
              </w:rPr>
              <w:t xml:space="preserve"> (S3)</w:t>
            </w:r>
          </w:p>
        </w:tc>
        <w:tc>
          <w:tcPr>
            <w:tcW w:w="1080" w:type="dxa"/>
            <w:hideMark/>
          </w:tcPr>
          <w:p w14:paraId="4CA19B50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–</w:t>
            </w:r>
          </w:p>
        </w:tc>
        <w:tc>
          <w:tcPr>
            <w:tcW w:w="1080" w:type="dxa"/>
            <w:hideMark/>
          </w:tcPr>
          <w:p w14:paraId="6ED02048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  <w:tc>
          <w:tcPr>
            <w:tcW w:w="1080" w:type="dxa"/>
            <w:hideMark/>
          </w:tcPr>
          <w:p w14:paraId="41734A4A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≤4</w:t>
            </w:r>
          </w:p>
        </w:tc>
      </w:tr>
      <w:tr w:rsidR="006B218B" w:rsidRPr="006B218B" w14:paraId="77C154D8" w14:textId="77777777" w:rsidTr="00713AC0">
        <w:tc>
          <w:tcPr>
            <w:tcW w:w="2785" w:type="dxa"/>
            <w:hideMark/>
          </w:tcPr>
          <w:p w14:paraId="360ECB5F" w14:textId="77777777" w:rsidR="006B218B" w:rsidRPr="00885304" w:rsidRDefault="006B218B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 xml:space="preserve">PSP </w:t>
            </w:r>
            <w:proofErr w:type="spellStart"/>
            <w:r w:rsidRPr="00885304">
              <w:rPr>
                <w:lang w:val="de-DE"/>
              </w:rPr>
              <w:t>scale</w:t>
            </w:r>
            <w:proofErr w:type="spellEnd"/>
          </w:p>
        </w:tc>
        <w:tc>
          <w:tcPr>
            <w:tcW w:w="4235" w:type="dxa"/>
            <w:hideMark/>
          </w:tcPr>
          <w:p w14:paraId="709CCC6E" w14:textId="77777777" w:rsidR="006B218B" w:rsidRPr="00885304" w:rsidRDefault="006B218B" w:rsidP="006B218B">
            <w:pPr>
              <w:rPr>
                <w:lang w:val="de-DE"/>
              </w:rPr>
            </w:pPr>
          </w:p>
        </w:tc>
        <w:tc>
          <w:tcPr>
            <w:tcW w:w="1080" w:type="dxa"/>
            <w:hideMark/>
          </w:tcPr>
          <w:p w14:paraId="4A5B9EC2" w14:textId="436A6854" w:rsidR="006B218B" w:rsidRPr="00885304" w:rsidRDefault="00713AC0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≥</w:t>
            </w:r>
            <w:r w:rsidR="006B218B" w:rsidRPr="00885304">
              <w:rPr>
                <w:lang w:val="de-DE"/>
              </w:rPr>
              <w:t xml:space="preserve">71–80 </w:t>
            </w:r>
          </w:p>
        </w:tc>
        <w:tc>
          <w:tcPr>
            <w:tcW w:w="1080" w:type="dxa"/>
            <w:hideMark/>
          </w:tcPr>
          <w:p w14:paraId="37E649A0" w14:textId="243C6F2A" w:rsidR="006B218B" w:rsidRPr="00885304" w:rsidRDefault="00713AC0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≥</w:t>
            </w:r>
            <w:r w:rsidR="006B218B" w:rsidRPr="00885304">
              <w:rPr>
                <w:lang w:val="de-DE"/>
              </w:rPr>
              <w:t xml:space="preserve">51–60 </w:t>
            </w:r>
          </w:p>
        </w:tc>
        <w:tc>
          <w:tcPr>
            <w:tcW w:w="1080" w:type="dxa"/>
            <w:hideMark/>
          </w:tcPr>
          <w:p w14:paraId="18A34E1A" w14:textId="0D948A1E" w:rsidR="006B218B" w:rsidRPr="00885304" w:rsidRDefault="00713AC0" w:rsidP="006B218B">
            <w:pPr>
              <w:rPr>
                <w:lang w:val="de-DE"/>
              </w:rPr>
            </w:pPr>
            <w:r w:rsidRPr="00885304">
              <w:rPr>
                <w:lang w:val="de-DE"/>
              </w:rPr>
              <w:t>≥</w:t>
            </w:r>
            <w:r w:rsidR="006B218B" w:rsidRPr="00885304">
              <w:rPr>
                <w:lang w:val="de-DE"/>
              </w:rPr>
              <w:t xml:space="preserve">51–70 </w:t>
            </w:r>
          </w:p>
        </w:tc>
      </w:tr>
    </w:tbl>
    <w:p w14:paraId="4622268D" w14:textId="1217C3C8" w:rsidR="006B218B" w:rsidRPr="006B218B" w:rsidRDefault="009A0D43" w:rsidP="006B218B">
      <w:pPr>
        <w:rPr>
          <w:lang w:val="en-US"/>
        </w:rPr>
      </w:pPr>
      <w:r>
        <w:rPr>
          <w:lang w:val="en-US"/>
        </w:rPr>
        <w:t xml:space="preserve">ICD, </w:t>
      </w:r>
      <w:r w:rsidRPr="009A0D43">
        <w:rPr>
          <w:lang w:val="en-US"/>
        </w:rPr>
        <w:t>International Classification of Diseases</w:t>
      </w:r>
      <w:r>
        <w:rPr>
          <w:lang w:val="en-US"/>
        </w:rPr>
        <w:t xml:space="preserve">; PANSS, </w:t>
      </w:r>
      <w:r w:rsidRPr="002436DA">
        <w:rPr>
          <w:lang w:val="en-US"/>
        </w:rPr>
        <w:t>Positive and Negative Syndrome Scale</w:t>
      </w:r>
      <w:r>
        <w:rPr>
          <w:lang w:val="en-US"/>
        </w:rPr>
        <w:t xml:space="preserve">; PSP, </w:t>
      </w:r>
      <w:r w:rsidRPr="009A0D43">
        <w:rPr>
          <w:lang w:val="en-US"/>
        </w:rPr>
        <w:t>Personal and Social Performance Scale</w:t>
      </w:r>
      <w:r>
        <w:rPr>
          <w:lang w:val="en-US"/>
        </w:rPr>
        <w:t>.</w:t>
      </w:r>
    </w:p>
    <w:sectPr w:rsidR="006B218B" w:rsidRPr="006B218B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3A589" w14:textId="77777777" w:rsidR="00CC73FF" w:rsidRDefault="00CC73FF" w:rsidP="00117666">
      <w:r>
        <w:separator/>
      </w:r>
    </w:p>
  </w:endnote>
  <w:endnote w:type="continuationSeparator" w:id="0">
    <w:p w14:paraId="6BD579A4" w14:textId="77777777" w:rsidR="00CC73FF" w:rsidRDefault="00CC73FF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5835AC" w:rsidRPr="00577C4C" w:rsidRDefault="005835AC">
    <w:pPr>
      <w:pStyle w:val="a9"/>
      <w:rPr>
        <w:color w:val="C00000"/>
      </w:rPr>
    </w:pPr>
    <w:r w:rsidRPr="00577C4C">
      <w:rPr>
        <w:noProof/>
        <w:color w:val="C00000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5835AC" w:rsidRPr="00AC210E" w:rsidRDefault="005835AC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AC210E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" stroked="f">
              <v:textbox style="mso-fit-shape-to-text:t">
                <w:txbxContent>
                  <w:p w14:paraId="462EE841" w14:textId="77777777" w:rsidR="005835AC" w:rsidRPr="00AC210E" w:rsidRDefault="005835AC">
                    <w:pPr>
                      <w:rPr>
                        <w:color w:val="C00000"/>
                        <w:lang w:val="en-US"/>
                      </w:rPr>
                    </w:pPr>
                    <w:r w:rsidRPr="00AC210E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5835AC" w:rsidRPr="00577C4C" w:rsidRDefault="005835AC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06D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MjG5lo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214951C5" w14:textId="77777777" w:rsidR="005835AC" w:rsidRPr="00577C4C" w:rsidRDefault="005835AC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06D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5835AC" w:rsidRPr="00577C4C" w:rsidRDefault="005835AC">
    <w:pPr>
      <w:pStyle w:val="a9"/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5835AC" w:rsidRPr="00577C4C" w:rsidRDefault="005835AC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06D8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" filled="f" stroked="f" strokeweight=".5pt">
              <v:textbox style="mso-fit-shape-to-text:t">
                <w:txbxContent>
                  <w:p w14:paraId="74D070C5" w14:textId="77777777" w:rsidR="005835AC" w:rsidRPr="00577C4C" w:rsidRDefault="005835AC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06D8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8F5A1" w14:textId="77777777" w:rsidR="00CC73FF" w:rsidRDefault="00CC73FF" w:rsidP="00117666">
      <w:r>
        <w:separator/>
      </w:r>
    </w:p>
  </w:footnote>
  <w:footnote w:type="continuationSeparator" w:id="0">
    <w:p w14:paraId="55EB2D8B" w14:textId="77777777" w:rsidR="00CC73FF" w:rsidRDefault="00CC73FF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613A34" w14:textId="7E0AA81F" w:rsidR="005835AC" w:rsidRPr="002436DA" w:rsidRDefault="005835AC" w:rsidP="002436DA">
    <w:pPr>
      <w:rPr>
        <w:b/>
      </w:rPr>
    </w:pPr>
    <w:r w:rsidRPr="002436DA">
      <w:rPr>
        <w:b/>
      </w:rPr>
      <w:ptab w:relativeTo="margin" w:alignment="center" w:leader="none"/>
    </w:r>
    <w:r w:rsidRPr="002436DA">
      <w:rPr>
        <w:b/>
      </w:rPr>
      <w:ptab w:relativeTo="margin" w:alignment="right" w:leader="none"/>
    </w:r>
    <w:r w:rsidRPr="002436DA">
      <w:rPr>
        <w:b/>
        <w:color w:val="222222"/>
        <w:shd w:val="clear" w:color="auto" w:fill="FFFFFF"/>
      </w:rPr>
      <w:t xml:space="preserve"> Biomarkers of inflammation in schizophren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8A4BC" w14:textId="293792B6" w:rsidR="005835AC" w:rsidRPr="002436DA" w:rsidRDefault="005835AC" w:rsidP="002436DA">
    <w:pPr>
      <w:rPr>
        <w:b/>
      </w:rPr>
    </w:pPr>
    <w:r w:rsidRPr="002436DA">
      <w:rPr>
        <w:b/>
      </w:rPr>
      <w:ptab w:relativeTo="margin" w:alignment="center" w:leader="none"/>
    </w:r>
    <w:r w:rsidRPr="002436DA">
      <w:rPr>
        <w:b/>
      </w:rPr>
      <w:ptab w:relativeTo="margin" w:alignment="right" w:leader="none"/>
    </w:r>
    <w:r w:rsidRPr="002436DA">
      <w:rPr>
        <w:b/>
        <w:color w:val="222222"/>
        <w:shd w:val="clear" w:color="auto" w:fill="FFFFFF"/>
      </w:rPr>
      <w:t xml:space="preserve"> Biomarkers of inflammation in schizophren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77777777" w:rsidR="005835AC" w:rsidRDefault="005835AC" w:rsidP="00A53000">
    <w:pPr>
      <w:pStyle w:val="a7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0F0428"/>
    <w:multiLevelType w:val="hybridMultilevel"/>
    <w:tmpl w:val="4DF8B0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2ED0D94"/>
    <w:multiLevelType w:val="hybridMultilevel"/>
    <w:tmpl w:val="C186DFBA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9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2978"/>
          </w:tabs>
          <w:ind w:left="2978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2978"/>
          </w:tabs>
          <w:ind w:left="2978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11EC1"/>
    <w:rsid w:val="0001381D"/>
    <w:rsid w:val="00030762"/>
    <w:rsid w:val="00034257"/>
    <w:rsid w:val="00034304"/>
    <w:rsid w:val="00035434"/>
    <w:rsid w:val="0004004E"/>
    <w:rsid w:val="00045678"/>
    <w:rsid w:val="00045680"/>
    <w:rsid w:val="000458E4"/>
    <w:rsid w:val="00063D84"/>
    <w:rsid w:val="0006636D"/>
    <w:rsid w:val="00077AE0"/>
    <w:rsid w:val="00077D53"/>
    <w:rsid w:val="00081394"/>
    <w:rsid w:val="0009596B"/>
    <w:rsid w:val="000A0296"/>
    <w:rsid w:val="000B34BD"/>
    <w:rsid w:val="000B77C5"/>
    <w:rsid w:val="000C7E2A"/>
    <w:rsid w:val="000D5338"/>
    <w:rsid w:val="000E013C"/>
    <w:rsid w:val="000E4825"/>
    <w:rsid w:val="000E4AA9"/>
    <w:rsid w:val="000F4CFB"/>
    <w:rsid w:val="001001BC"/>
    <w:rsid w:val="001027BB"/>
    <w:rsid w:val="001050B1"/>
    <w:rsid w:val="00117666"/>
    <w:rsid w:val="001204CB"/>
    <w:rsid w:val="00120682"/>
    <w:rsid w:val="001223A7"/>
    <w:rsid w:val="00134256"/>
    <w:rsid w:val="00147395"/>
    <w:rsid w:val="001552C9"/>
    <w:rsid w:val="00155477"/>
    <w:rsid w:val="00157826"/>
    <w:rsid w:val="00177D84"/>
    <w:rsid w:val="001823C5"/>
    <w:rsid w:val="001964EF"/>
    <w:rsid w:val="001A3D40"/>
    <w:rsid w:val="001B1A2C"/>
    <w:rsid w:val="001B3D35"/>
    <w:rsid w:val="001B687C"/>
    <w:rsid w:val="001B7AFB"/>
    <w:rsid w:val="001C2E72"/>
    <w:rsid w:val="001D0361"/>
    <w:rsid w:val="001D3A26"/>
    <w:rsid w:val="001D4F5C"/>
    <w:rsid w:val="001D5C23"/>
    <w:rsid w:val="001E3540"/>
    <w:rsid w:val="001E7307"/>
    <w:rsid w:val="001F4C07"/>
    <w:rsid w:val="001F5F5A"/>
    <w:rsid w:val="00200F11"/>
    <w:rsid w:val="002054EB"/>
    <w:rsid w:val="00220AEA"/>
    <w:rsid w:val="0022181A"/>
    <w:rsid w:val="00223285"/>
    <w:rsid w:val="0022632F"/>
    <w:rsid w:val="00226954"/>
    <w:rsid w:val="00231552"/>
    <w:rsid w:val="00237357"/>
    <w:rsid w:val="00237453"/>
    <w:rsid w:val="002404AD"/>
    <w:rsid w:val="002436DA"/>
    <w:rsid w:val="002474B2"/>
    <w:rsid w:val="0025295B"/>
    <w:rsid w:val="002531C6"/>
    <w:rsid w:val="002629A3"/>
    <w:rsid w:val="00265660"/>
    <w:rsid w:val="00267D18"/>
    <w:rsid w:val="00285D56"/>
    <w:rsid w:val="002868E2"/>
    <w:rsid w:val="002869C3"/>
    <w:rsid w:val="002936E4"/>
    <w:rsid w:val="00296B88"/>
    <w:rsid w:val="002A0F5F"/>
    <w:rsid w:val="002A4E56"/>
    <w:rsid w:val="002C74CA"/>
    <w:rsid w:val="002E16A1"/>
    <w:rsid w:val="002E46A1"/>
    <w:rsid w:val="002F1154"/>
    <w:rsid w:val="002F744D"/>
    <w:rsid w:val="00303DE6"/>
    <w:rsid w:val="00310124"/>
    <w:rsid w:val="0031511A"/>
    <w:rsid w:val="003179AF"/>
    <w:rsid w:val="003235D0"/>
    <w:rsid w:val="00332B9B"/>
    <w:rsid w:val="00334347"/>
    <w:rsid w:val="003544FB"/>
    <w:rsid w:val="00365D63"/>
    <w:rsid w:val="0036793B"/>
    <w:rsid w:val="00372682"/>
    <w:rsid w:val="00373704"/>
    <w:rsid w:val="00376CC5"/>
    <w:rsid w:val="0039693B"/>
    <w:rsid w:val="003B6254"/>
    <w:rsid w:val="003D2F2D"/>
    <w:rsid w:val="003D6B7A"/>
    <w:rsid w:val="003E3D43"/>
    <w:rsid w:val="003F1CB3"/>
    <w:rsid w:val="003F32DE"/>
    <w:rsid w:val="00401590"/>
    <w:rsid w:val="00405EF7"/>
    <w:rsid w:val="004116A4"/>
    <w:rsid w:val="0041502B"/>
    <w:rsid w:val="004170C5"/>
    <w:rsid w:val="00421277"/>
    <w:rsid w:val="00422C94"/>
    <w:rsid w:val="00436558"/>
    <w:rsid w:val="0045740B"/>
    <w:rsid w:val="00457ACD"/>
    <w:rsid w:val="00462471"/>
    <w:rsid w:val="00463E3D"/>
    <w:rsid w:val="004645AE"/>
    <w:rsid w:val="00477004"/>
    <w:rsid w:val="0048459C"/>
    <w:rsid w:val="004919A4"/>
    <w:rsid w:val="004C59C7"/>
    <w:rsid w:val="004D3E33"/>
    <w:rsid w:val="004E4FC9"/>
    <w:rsid w:val="004F183C"/>
    <w:rsid w:val="004F1F0F"/>
    <w:rsid w:val="00514B88"/>
    <w:rsid w:val="005250F2"/>
    <w:rsid w:val="00536129"/>
    <w:rsid w:val="0054125B"/>
    <w:rsid w:val="00546B17"/>
    <w:rsid w:val="00565DFE"/>
    <w:rsid w:val="00567A9D"/>
    <w:rsid w:val="005835AC"/>
    <w:rsid w:val="00592DD0"/>
    <w:rsid w:val="0059711C"/>
    <w:rsid w:val="005A1D84"/>
    <w:rsid w:val="005A41AC"/>
    <w:rsid w:val="005A70EA"/>
    <w:rsid w:val="005B1940"/>
    <w:rsid w:val="005B4A77"/>
    <w:rsid w:val="005C0FFD"/>
    <w:rsid w:val="005C3963"/>
    <w:rsid w:val="005D1840"/>
    <w:rsid w:val="005D34DA"/>
    <w:rsid w:val="005D35E4"/>
    <w:rsid w:val="005D7910"/>
    <w:rsid w:val="005F2665"/>
    <w:rsid w:val="005F4576"/>
    <w:rsid w:val="005F7006"/>
    <w:rsid w:val="00606D87"/>
    <w:rsid w:val="00606FFD"/>
    <w:rsid w:val="00612783"/>
    <w:rsid w:val="006157C3"/>
    <w:rsid w:val="0062154F"/>
    <w:rsid w:val="00631A8C"/>
    <w:rsid w:val="00633001"/>
    <w:rsid w:val="00633CD6"/>
    <w:rsid w:val="00634EB7"/>
    <w:rsid w:val="0063689F"/>
    <w:rsid w:val="00651CA2"/>
    <w:rsid w:val="00653D60"/>
    <w:rsid w:val="00660D05"/>
    <w:rsid w:val="006703F1"/>
    <w:rsid w:val="00671D9A"/>
    <w:rsid w:val="00673952"/>
    <w:rsid w:val="00681821"/>
    <w:rsid w:val="006821D7"/>
    <w:rsid w:val="00686C9D"/>
    <w:rsid w:val="00691981"/>
    <w:rsid w:val="006921FF"/>
    <w:rsid w:val="00695665"/>
    <w:rsid w:val="006B218B"/>
    <w:rsid w:val="006B25D0"/>
    <w:rsid w:val="006B2D5B"/>
    <w:rsid w:val="006B7D14"/>
    <w:rsid w:val="006C43A0"/>
    <w:rsid w:val="006C6A11"/>
    <w:rsid w:val="006D59A8"/>
    <w:rsid w:val="006D5B93"/>
    <w:rsid w:val="006D702E"/>
    <w:rsid w:val="006F1DB2"/>
    <w:rsid w:val="006F2384"/>
    <w:rsid w:val="006F3799"/>
    <w:rsid w:val="00701AB0"/>
    <w:rsid w:val="00705F01"/>
    <w:rsid w:val="00713AC0"/>
    <w:rsid w:val="00713E53"/>
    <w:rsid w:val="0072118F"/>
    <w:rsid w:val="0072220E"/>
    <w:rsid w:val="00725A7D"/>
    <w:rsid w:val="00727761"/>
    <w:rsid w:val="00727AB2"/>
    <w:rsid w:val="0073085C"/>
    <w:rsid w:val="00733784"/>
    <w:rsid w:val="00746505"/>
    <w:rsid w:val="00746E17"/>
    <w:rsid w:val="007659C7"/>
    <w:rsid w:val="00773857"/>
    <w:rsid w:val="00786D86"/>
    <w:rsid w:val="00790BB3"/>
    <w:rsid w:val="00792043"/>
    <w:rsid w:val="00797EDD"/>
    <w:rsid w:val="007A5340"/>
    <w:rsid w:val="007A589A"/>
    <w:rsid w:val="007B0322"/>
    <w:rsid w:val="007B5074"/>
    <w:rsid w:val="007C0E3F"/>
    <w:rsid w:val="007C206C"/>
    <w:rsid w:val="007C5729"/>
    <w:rsid w:val="007C6416"/>
    <w:rsid w:val="007D3C9B"/>
    <w:rsid w:val="007D70F6"/>
    <w:rsid w:val="007F32BF"/>
    <w:rsid w:val="00804BBA"/>
    <w:rsid w:val="008111E4"/>
    <w:rsid w:val="00811997"/>
    <w:rsid w:val="0081301C"/>
    <w:rsid w:val="00817DD6"/>
    <w:rsid w:val="00842673"/>
    <w:rsid w:val="0085151A"/>
    <w:rsid w:val="00857A60"/>
    <w:rsid w:val="008629A9"/>
    <w:rsid w:val="00867202"/>
    <w:rsid w:val="00883FDF"/>
    <w:rsid w:val="0088513A"/>
    <w:rsid w:val="00885304"/>
    <w:rsid w:val="00885578"/>
    <w:rsid w:val="00893C19"/>
    <w:rsid w:val="008B1349"/>
    <w:rsid w:val="008D6C8D"/>
    <w:rsid w:val="008E2B54"/>
    <w:rsid w:val="008E4404"/>
    <w:rsid w:val="008E58C7"/>
    <w:rsid w:val="008F07DE"/>
    <w:rsid w:val="008F5021"/>
    <w:rsid w:val="0090590A"/>
    <w:rsid w:val="00912309"/>
    <w:rsid w:val="00922039"/>
    <w:rsid w:val="00943573"/>
    <w:rsid w:val="009521F5"/>
    <w:rsid w:val="00963647"/>
    <w:rsid w:val="009638A3"/>
    <w:rsid w:val="009641ED"/>
    <w:rsid w:val="00967783"/>
    <w:rsid w:val="00970D4A"/>
    <w:rsid w:val="00971B61"/>
    <w:rsid w:val="00972ED7"/>
    <w:rsid w:val="0097701E"/>
    <w:rsid w:val="00980C31"/>
    <w:rsid w:val="00986D39"/>
    <w:rsid w:val="00994C99"/>
    <w:rsid w:val="009955FF"/>
    <w:rsid w:val="009A0A24"/>
    <w:rsid w:val="009A0D43"/>
    <w:rsid w:val="009A0F67"/>
    <w:rsid w:val="009A7713"/>
    <w:rsid w:val="009B1FCF"/>
    <w:rsid w:val="009D259D"/>
    <w:rsid w:val="009E67E3"/>
    <w:rsid w:val="009F5E08"/>
    <w:rsid w:val="00A155F6"/>
    <w:rsid w:val="00A375ED"/>
    <w:rsid w:val="00A45968"/>
    <w:rsid w:val="00A50D9D"/>
    <w:rsid w:val="00A53000"/>
    <w:rsid w:val="00A545C6"/>
    <w:rsid w:val="00A54F96"/>
    <w:rsid w:val="00A62A23"/>
    <w:rsid w:val="00A652D0"/>
    <w:rsid w:val="00A67EB7"/>
    <w:rsid w:val="00A75F87"/>
    <w:rsid w:val="00A764B7"/>
    <w:rsid w:val="00A93B92"/>
    <w:rsid w:val="00A95D8B"/>
    <w:rsid w:val="00AA79BE"/>
    <w:rsid w:val="00AB07E4"/>
    <w:rsid w:val="00AB58E7"/>
    <w:rsid w:val="00AC0270"/>
    <w:rsid w:val="00AC210E"/>
    <w:rsid w:val="00AC3EA3"/>
    <w:rsid w:val="00AC7751"/>
    <w:rsid w:val="00AC792D"/>
    <w:rsid w:val="00AE1A1F"/>
    <w:rsid w:val="00AF6D53"/>
    <w:rsid w:val="00B0781D"/>
    <w:rsid w:val="00B07E0F"/>
    <w:rsid w:val="00B2312B"/>
    <w:rsid w:val="00B36C34"/>
    <w:rsid w:val="00B40637"/>
    <w:rsid w:val="00B41456"/>
    <w:rsid w:val="00B52C55"/>
    <w:rsid w:val="00B62C23"/>
    <w:rsid w:val="00B657B8"/>
    <w:rsid w:val="00B73363"/>
    <w:rsid w:val="00B77F98"/>
    <w:rsid w:val="00B826AF"/>
    <w:rsid w:val="00B84920"/>
    <w:rsid w:val="00B8556A"/>
    <w:rsid w:val="00B95CC7"/>
    <w:rsid w:val="00B96904"/>
    <w:rsid w:val="00C012A3"/>
    <w:rsid w:val="00C01DDF"/>
    <w:rsid w:val="00C06A77"/>
    <w:rsid w:val="00C1029E"/>
    <w:rsid w:val="00C1254B"/>
    <w:rsid w:val="00C12718"/>
    <w:rsid w:val="00C15DE7"/>
    <w:rsid w:val="00C16F19"/>
    <w:rsid w:val="00C17DF0"/>
    <w:rsid w:val="00C209DA"/>
    <w:rsid w:val="00C2621F"/>
    <w:rsid w:val="00C4036E"/>
    <w:rsid w:val="00C455E4"/>
    <w:rsid w:val="00C465C8"/>
    <w:rsid w:val="00C50259"/>
    <w:rsid w:val="00C521D1"/>
    <w:rsid w:val="00C52A7B"/>
    <w:rsid w:val="00C57C02"/>
    <w:rsid w:val="00C6324C"/>
    <w:rsid w:val="00C679AA"/>
    <w:rsid w:val="00C712BE"/>
    <w:rsid w:val="00C724CF"/>
    <w:rsid w:val="00C75972"/>
    <w:rsid w:val="00C82792"/>
    <w:rsid w:val="00C84C0F"/>
    <w:rsid w:val="00C90C3F"/>
    <w:rsid w:val="00C942BA"/>
    <w:rsid w:val="00C9443F"/>
    <w:rsid w:val="00C94882"/>
    <w:rsid w:val="00C948FD"/>
    <w:rsid w:val="00CA3967"/>
    <w:rsid w:val="00CA6C99"/>
    <w:rsid w:val="00CB0C72"/>
    <w:rsid w:val="00CB2754"/>
    <w:rsid w:val="00CB43D5"/>
    <w:rsid w:val="00CB57A5"/>
    <w:rsid w:val="00CC73FF"/>
    <w:rsid w:val="00CC76F9"/>
    <w:rsid w:val="00CD066B"/>
    <w:rsid w:val="00CD46E2"/>
    <w:rsid w:val="00CE5F33"/>
    <w:rsid w:val="00D00D0B"/>
    <w:rsid w:val="00D01F8D"/>
    <w:rsid w:val="00D028A3"/>
    <w:rsid w:val="00D04B69"/>
    <w:rsid w:val="00D11DF9"/>
    <w:rsid w:val="00D12B66"/>
    <w:rsid w:val="00D4314E"/>
    <w:rsid w:val="00D44AC0"/>
    <w:rsid w:val="00D537FA"/>
    <w:rsid w:val="00D53F01"/>
    <w:rsid w:val="00D5547D"/>
    <w:rsid w:val="00D56A21"/>
    <w:rsid w:val="00D66672"/>
    <w:rsid w:val="00D72915"/>
    <w:rsid w:val="00D73CED"/>
    <w:rsid w:val="00D73EA2"/>
    <w:rsid w:val="00D75C52"/>
    <w:rsid w:val="00D80D99"/>
    <w:rsid w:val="00D9503C"/>
    <w:rsid w:val="00DA69E7"/>
    <w:rsid w:val="00DB07B0"/>
    <w:rsid w:val="00DD2C70"/>
    <w:rsid w:val="00DD66CA"/>
    <w:rsid w:val="00DD73EF"/>
    <w:rsid w:val="00DE23E8"/>
    <w:rsid w:val="00DF452A"/>
    <w:rsid w:val="00E0128B"/>
    <w:rsid w:val="00E02596"/>
    <w:rsid w:val="00E12194"/>
    <w:rsid w:val="00E21B38"/>
    <w:rsid w:val="00E4122E"/>
    <w:rsid w:val="00E42495"/>
    <w:rsid w:val="00E44070"/>
    <w:rsid w:val="00E46D17"/>
    <w:rsid w:val="00E64E17"/>
    <w:rsid w:val="00E658F3"/>
    <w:rsid w:val="00E86992"/>
    <w:rsid w:val="00E90AB2"/>
    <w:rsid w:val="00EA3D3C"/>
    <w:rsid w:val="00EA7605"/>
    <w:rsid w:val="00EC5F85"/>
    <w:rsid w:val="00EC7CC3"/>
    <w:rsid w:val="00ED043A"/>
    <w:rsid w:val="00ED1F29"/>
    <w:rsid w:val="00EE1F26"/>
    <w:rsid w:val="00EE7DC3"/>
    <w:rsid w:val="00EF074A"/>
    <w:rsid w:val="00F03510"/>
    <w:rsid w:val="00F169A4"/>
    <w:rsid w:val="00F30F36"/>
    <w:rsid w:val="00F46494"/>
    <w:rsid w:val="00F54B21"/>
    <w:rsid w:val="00F558AB"/>
    <w:rsid w:val="00F600E7"/>
    <w:rsid w:val="00F61D89"/>
    <w:rsid w:val="00F66C17"/>
    <w:rsid w:val="00F67A6E"/>
    <w:rsid w:val="00F86A66"/>
    <w:rsid w:val="00F86ABB"/>
    <w:rsid w:val="00F97ED8"/>
    <w:rsid w:val="00FA4560"/>
    <w:rsid w:val="00FB1837"/>
    <w:rsid w:val="00FB379F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4BA59A7"/>
  <w15:docId w15:val="{2A6185FA-BC60-41F3-8856-D29864EDE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746E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tabs>
        <w:tab w:val="clear" w:pos="2978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tabs>
        <w:tab w:val="clear" w:pos="2978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Верхний колонтитул Знак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</w:pPr>
  </w:style>
  <w:style w:type="character" w:customStyle="1" w:styleId="aa">
    <w:name w:val="Нижний колонтитул Знак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rPr>
      <w:sz w:val="20"/>
      <w:szCs w:val="20"/>
    </w:rPr>
  </w:style>
  <w:style w:type="character" w:customStyle="1" w:styleId="ad">
    <w:name w:val="Текст сноски Знак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b/>
      <w:bCs/>
    </w:rPr>
  </w:style>
  <w:style w:type="paragraph" w:styleId="af1">
    <w:name w:val="Balloon Text"/>
    <w:basedOn w:val="a0"/>
    <w:link w:val="af2"/>
    <w:uiPriority w:val="99"/>
    <w:semiHidden/>
    <w:unhideWhenUsed/>
    <w:rsid w:val="00117666"/>
    <w:rPr>
      <w:rFonts w:ascii="Tahoma" w:hAnsi="Tahoma" w:cs="Tahoma"/>
      <w:sz w:val="16"/>
      <w:szCs w:val="16"/>
    </w:rPr>
  </w:style>
  <w:style w:type="character" w:customStyle="1" w:styleId="af2">
    <w:name w:val="Текст выноски Знак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rPr>
      <w:sz w:val="20"/>
      <w:szCs w:val="20"/>
    </w:rPr>
  </w:style>
  <w:style w:type="character" w:customStyle="1" w:styleId="af5">
    <w:name w:val="Текст концевой сноски Знак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Текст примечания Знак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Тема примечания Знак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aff">
    <w:name w:val="Заголовок Знак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b/>
    </w:rPr>
  </w:style>
  <w:style w:type="character" w:customStyle="1" w:styleId="aff1">
    <w:name w:val="Подзаголовок Знак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Заголовок 3 Знак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Заголовок 4 Знак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21">
    <w:name w:val="Quote"/>
    <w:basedOn w:val="a0"/>
    <w:next w:val="a0"/>
    <w:link w:val="22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5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6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italicized-text">
    <w:name w:val="italicized-text"/>
    <w:basedOn w:val="a1"/>
    <w:rsid w:val="001554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4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81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2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75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0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9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05DABA7-B848-0542-8941-8319C6EA3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Frontiers_template.dotx</Template>
  <TotalTime>1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-chumakov</dc:creator>
  <cp:keywords/>
  <dc:description/>
  <cp:lastModifiedBy>Egor Chumakov</cp:lastModifiedBy>
  <cp:revision>2</cp:revision>
  <cp:lastPrinted>2022-06-05T17:09:00Z</cp:lastPrinted>
  <dcterms:created xsi:type="dcterms:W3CDTF">2022-06-21T19:44:00Z</dcterms:created>
  <dcterms:modified xsi:type="dcterms:W3CDTF">2022-06-21T19:44:00Z</dcterms:modified>
</cp:coreProperties>
</file>